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BD6D6" w14:textId="77777777" w:rsidR="00860EEA" w:rsidRDefault="00860EEA" w:rsidP="00860EEA">
      <w:pPr>
        <w:rPr>
          <w:b/>
        </w:rPr>
      </w:pPr>
      <w:r w:rsidRPr="00860EEA">
        <w:rPr>
          <w:b/>
        </w:rPr>
        <w:t>Unusual lizard fossil from the Miocene of Nebraska and a minimum age for cnemidophorine teiids</w:t>
      </w:r>
    </w:p>
    <w:p w14:paraId="7F988D53" w14:textId="77777777" w:rsidR="00E74AFA" w:rsidRDefault="00E74AFA" w:rsidP="00860EEA">
      <w:pPr>
        <w:rPr>
          <w:b/>
        </w:rPr>
      </w:pPr>
    </w:p>
    <w:p w14:paraId="7DCA6F4B" w14:textId="53430631" w:rsidR="00E74AFA" w:rsidRPr="00E974E7" w:rsidRDefault="00E74AFA" w:rsidP="00860EEA">
      <w:r w:rsidRPr="00E974E7">
        <w:t>Royal Society Open Science</w:t>
      </w:r>
    </w:p>
    <w:p w14:paraId="762FF231" w14:textId="77777777" w:rsidR="00E74AFA" w:rsidRDefault="00E74AFA" w:rsidP="00860EEA">
      <w:pPr>
        <w:rPr>
          <w:b/>
        </w:rPr>
      </w:pPr>
    </w:p>
    <w:p w14:paraId="1A72B3B3" w14:textId="527C7ADC" w:rsidR="00E74AFA" w:rsidRDefault="00E74AFA" w:rsidP="00860EEA">
      <w:r>
        <w:t>Simon Scarpetta</w:t>
      </w:r>
    </w:p>
    <w:p w14:paraId="0A1C98EB" w14:textId="77777777" w:rsidR="007E610A" w:rsidRDefault="007E610A" w:rsidP="00860EEA"/>
    <w:p w14:paraId="6A9DB532" w14:textId="1A0BCC21" w:rsidR="00860EEA" w:rsidRPr="00E974E7" w:rsidRDefault="007E610A" w:rsidP="00E974E7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" w:hAnsi="Times" w:cs="Times"/>
          <w:color w:val="000000"/>
        </w:rPr>
      </w:pPr>
      <w:r>
        <w:rPr>
          <w:rFonts w:ascii="Times" w:hAnsi="Times" w:cs="Times"/>
          <w:color w:val="1A1718"/>
        </w:rPr>
        <w:t xml:space="preserve">Department of Geological Sciences, Jackson School of Geosciences, The University of Texas at Austin, Austin, TX, USA </w:t>
      </w:r>
    </w:p>
    <w:p w14:paraId="4A9691A4" w14:textId="0D5E218A" w:rsidR="00867403" w:rsidRDefault="00867403" w:rsidP="00860EEA">
      <w:pPr>
        <w:outlineLvl w:val="0"/>
        <w:rPr>
          <w:b/>
        </w:rPr>
      </w:pPr>
      <w:r>
        <w:rPr>
          <w:b/>
        </w:rPr>
        <w:t>ESM 1</w:t>
      </w:r>
    </w:p>
    <w:p w14:paraId="6A11DEA0" w14:textId="77777777" w:rsidR="00867403" w:rsidRDefault="00867403" w:rsidP="00860EEA">
      <w:pPr>
        <w:outlineLvl w:val="0"/>
        <w:rPr>
          <w:b/>
        </w:rPr>
      </w:pPr>
    </w:p>
    <w:p w14:paraId="3F3D2DC2" w14:textId="77777777" w:rsidR="00860EEA" w:rsidRDefault="00860EEA" w:rsidP="00860EEA">
      <w:pPr>
        <w:outlineLvl w:val="0"/>
        <w:rPr>
          <w:b/>
        </w:rPr>
      </w:pPr>
      <w:r w:rsidRPr="00BD75DC">
        <w:rPr>
          <w:b/>
        </w:rPr>
        <w:t>Comparative specimens</w:t>
      </w:r>
    </w:p>
    <w:p w14:paraId="292AA416" w14:textId="77777777" w:rsidR="00206B2F" w:rsidRDefault="00206B2F" w:rsidP="00860EEA">
      <w:pPr>
        <w:outlineLvl w:val="0"/>
        <w:rPr>
          <w:b/>
        </w:rPr>
      </w:pPr>
    </w:p>
    <w:p w14:paraId="63E5B961" w14:textId="4CDBB2FA" w:rsidR="00206B2F" w:rsidRPr="00206B2F" w:rsidRDefault="00206B2F" w:rsidP="00860EEA">
      <w:pPr>
        <w:outlineLvl w:val="0"/>
      </w:pPr>
      <w:r w:rsidRPr="00206B2F">
        <w:t xml:space="preserve">List of comparative </w:t>
      </w:r>
      <w:r>
        <w:t>specimens used to identify Miocene teiid lizard fossil</w:t>
      </w:r>
      <w:r w:rsidR="00954877">
        <w:t>.</w:t>
      </w:r>
    </w:p>
    <w:p w14:paraId="29114937" w14:textId="77777777" w:rsidR="00860EEA" w:rsidRDefault="00860EEA" w:rsidP="00860EEA"/>
    <w:p w14:paraId="0F3EE241" w14:textId="77777777" w:rsidR="009908C6" w:rsidRPr="00BD75DC" w:rsidRDefault="009908C6" w:rsidP="00860EEA"/>
    <w:p w14:paraId="17327F60" w14:textId="77777777" w:rsidR="00860EEA" w:rsidRPr="00BD75DC" w:rsidRDefault="00860EEA" w:rsidP="00860EEA">
      <w:pPr>
        <w:outlineLvl w:val="0"/>
        <w:rPr>
          <w:b/>
        </w:rPr>
      </w:pPr>
      <w:r w:rsidRPr="00BD75DC">
        <w:rPr>
          <w:b/>
        </w:rPr>
        <w:t>Teiidae</w:t>
      </w:r>
    </w:p>
    <w:p w14:paraId="074D48CA" w14:textId="77777777" w:rsidR="00860EEA" w:rsidRPr="00BD75DC" w:rsidRDefault="00860EEA" w:rsidP="00860EEA"/>
    <w:p w14:paraId="3AEE28BA" w14:textId="77777777" w:rsidR="00860EEA" w:rsidRPr="00BD75DC" w:rsidRDefault="00860EEA" w:rsidP="00860EEA">
      <w:pPr>
        <w:outlineLvl w:val="0"/>
      </w:pPr>
      <w:r w:rsidRPr="00BD75DC">
        <w:rPr>
          <w:i/>
        </w:rPr>
        <w:t>Ameiva ameiva</w:t>
      </w:r>
      <w:r w:rsidRPr="00BD75DC">
        <w:t xml:space="preserve"> UF 57894, 57896, 63937, 69018</w:t>
      </w:r>
    </w:p>
    <w:p w14:paraId="5D9D3C03" w14:textId="77777777" w:rsidR="00860EEA" w:rsidRPr="00BD75DC" w:rsidRDefault="00860EEA" w:rsidP="00860EEA"/>
    <w:p w14:paraId="74143420" w14:textId="77777777" w:rsidR="00860EEA" w:rsidRDefault="00860EEA" w:rsidP="00860EEA">
      <w:pPr>
        <w:outlineLvl w:val="0"/>
      </w:pPr>
      <w:r w:rsidRPr="00BD75DC">
        <w:rPr>
          <w:i/>
        </w:rPr>
        <w:t>Ameiva praesignis</w:t>
      </w:r>
      <w:r w:rsidRPr="00BD75DC">
        <w:t xml:space="preserve"> UF 135491</w:t>
      </w:r>
    </w:p>
    <w:p w14:paraId="323A43F0" w14:textId="77777777" w:rsidR="00B2272E" w:rsidRDefault="00B2272E" w:rsidP="00860EEA">
      <w:pPr>
        <w:outlineLvl w:val="0"/>
      </w:pPr>
    </w:p>
    <w:p w14:paraId="004D2868" w14:textId="51A2CCDA" w:rsidR="00B2272E" w:rsidRDefault="00B2272E" w:rsidP="00860EEA">
      <w:pPr>
        <w:outlineLvl w:val="0"/>
      </w:pPr>
      <w:r>
        <w:rPr>
          <w:i/>
        </w:rPr>
        <w:t>Ameivula</w:t>
      </w:r>
      <w:r w:rsidR="00BF2428">
        <w:t xml:space="preserve"> </w:t>
      </w:r>
      <w:r w:rsidR="00BF2428">
        <w:rPr>
          <w:i/>
        </w:rPr>
        <w:t>ocellifera</w:t>
      </w:r>
      <w:r w:rsidR="00BF2428">
        <w:t xml:space="preserve"> CAS 49378 </w:t>
      </w:r>
      <w:r w:rsidR="00E952DF">
        <w:t>[1]</w:t>
      </w:r>
    </w:p>
    <w:p w14:paraId="0452806F" w14:textId="77777777" w:rsidR="00BF2428" w:rsidRDefault="00BF2428" w:rsidP="00860EEA">
      <w:pPr>
        <w:outlineLvl w:val="0"/>
      </w:pPr>
    </w:p>
    <w:p w14:paraId="1DEE5D2E" w14:textId="6D99B03E" w:rsidR="00BF2428" w:rsidRPr="00BF2428" w:rsidRDefault="00BF2428" w:rsidP="00860EEA">
      <w:pPr>
        <w:outlineLvl w:val="0"/>
      </w:pPr>
      <w:r>
        <w:rPr>
          <w:i/>
        </w:rPr>
        <w:t>Aurivela</w:t>
      </w:r>
      <w:r>
        <w:t xml:space="preserve"> </w:t>
      </w:r>
      <w:r>
        <w:rPr>
          <w:i/>
        </w:rPr>
        <w:t>longicauda</w:t>
      </w:r>
      <w:r>
        <w:t xml:space="preserve"> CAS 18414 </w:t>
      </w:r>
      <w:r w:rsidR="00E952DF">
        <w:t>[2]</w:t>
      </w:r>
    </w:p>
    <w:p w14:paraId="4620A530" w14:textId="77777777" w:rsidR="00860EEA" w:rsidRPr="00BD75DC" w:rsidRDefault="00860EEA" w:rsidP="00860EEA"/>
    <w:p w14:paraId="6D6DFC20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deppii </w:t>
      </w:r>
      <w:r w:rsidRPr="00BD75DC">
        <w:t>CAS 68970; TNHC 96783, 96795</w:t>
      </w:r>
    </w:p>
    <w:p w14:paraId="2F6E41BA" w14:textId="77777777" w:rsidR="00860EEA" w:rsidRPr="00BD75DC" w:rsidRDefault="00860EEA" w:rsidP="00860EEA"/>
    <w:p w14:paraId="33DC37D7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exsanguis </w:t>
      </w:r>
      <w:r w:rsidRPr="00BD75DC">
        <w:t>TxVP M-8468</w:t>
      </w:r>
    </w:p>
    <w:p w14:paraId="22570095" w14:textId="77777777" w:rsidR="00860EEA" w:rsidRPr="00BD75DC" w:rsidRDefault="00860EEA" w:rsidP="00860EEA"/>
    <w:p w14:paraId="7EBE26EC" w14:textId="1D398FE8" w:rsidR="00860EEA" w:rsidRPr="00BD75DC" w:rsidRDefault="00860EEA" w:rsidP="00860EEA">
      <w:pPr>
        <w:outlineLvl w:val="0"/>
      </w:pPr>
      <w:r w:rsidRPr="00BD75DC">
        <w:rPr>
          <w:i/>
        </w:rPr>
        <w:t>Aspidoscelis flagellicauda</w:t>
      </w:r>
      <w:r w:rsidRPr="00BD75DC">
        <w:t xml:space="preserve"> TxVP M-8470, M-15027</w:t>
      </w:r>
    </w:p>
    <w:p w14:paraId="5FE820EC" w14:textId="77777777" w:rsidR="00860EEA" w:rsidRPr="00BD75DC" w:rsidRDefault="00860EEA" w:rsidP="00860EEA"/>
    <w:p w14:paraId="6743DADE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gularis </w:t>
      </w:r>
      <w:r w:rsidRPr="00BD75DC">
        <w:t>TxVP M-15028</w:t>
      </w:r>
    </w:p>
    <w:p w14:paraId="31306E63" w14:textId="77777777" w:rsidR="00860EEA" w:rsidRPr="00BD75DC" w:rsidRDefault="00860EEA" w:rsidP="00860EEA"/>
    <w:p w14:paraId="2A07897C" w14:textId="445268F5" w:rsidR="00860EEA" w:rsidRPr="00BD75DC" w:rsidRDefault="00860EEA" w:rsidP="00860EEA">
      <w:pPr>
        <w:outlineLvl w:val="0"/>
        <w:rPr>
          <w:b/>
        </w:rPr>
      </w:pPr>
      <w:r w:rsidRPr="00BD75DC">
        <w:rPr>
          <w:i/>
        </w:rPr>
        <w:t>Aspidoscelis hyperythrus</w:t>
      </w:r>
      <w:r w:rsidRPr="00BD75DC">
        <w:t xml:space="preserve"> TxVP M-15029, M-15030</w:t>
      </w:r>
    </w:p>
    <w:p w14:paraId="7E321264" w14:textId="77777777" w:rsidR="00860EEA" w:rsidRPr="00BD75DC" w:rsidRDefault="00860EEA" w:rsidP="00860EEA"/>
    <w:p w14:paraId="61F876F2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inornata </w:t>
      </w:r>
      <w:r w:rsidRPr="00BD75DC">
        <w:t>TxVP M-8471</w:t>
      </w:r>
    </w:p>
    <w:p w14:paraId="13F7FC0E" w14:textId="77777777" w:rsidR="00860EEA" w:rsidRPr="00BD75DC" w:rsidRDefault="00860EEA" w:rsidP="00860EEA">
      <w:pPr>
        <w:rPr>
          <w:i/>
        </w:rPr>
      </w:pPr>
    </w:p>
    <w:p w14:paraId="2B8D6C45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marmoratus </w:t>
      </w:r>
      <w:r w:rsidRPr="00BD75DC">
        <w:t>TxVP M-15031, TxVP M-15032</w:t>
      </w:r>
    </w:p>
    <w:p w14:paraId="6B7F5BF8" w14:textId="77777777" w:rsidR="00860EEA" w:rsidRPr="00BD75DC" w:rsidRDefault="00860EEA" w:rsidP="00860EEA"/>
    <w:p w14:paraId="0FF82F2F" w14:textId="77777777" w:rsidR="00860EEA" w:rsidRPr="00BD75DC" w:rsidRDefault="00860EEA" w:rsidP="00860EEA">
      <w:pPr>
        <w:outlineLvl w:val="0"/>
      </w:pPr>
      <w:r w:rsidRPr="00BD75DC">
        <w:rPr>
          <w:i/>
        </w:rPr>
        <w:t>Aspidoscelis neomexicana</w:t>
      </w:r>
      <w:r w:rsidRPr="00BD75DC">
        <w:t xml:space="preserve"> UF 57181</w:t>
      </w:r>
    </w:p>
    <w:p w14:paraId="3F36DBBE" w14:textId="77777777" w:rsidR="00860EEA" w:rsidRPr="00BD75DC" w:rsidRDefault="00860EEA" w:rsidP="00860EEA">
      <w:pPr>
        <w:rPr>
          <w:i/>
        </w:rPr>
      </w:pPr>
    </w:p>
    <w:p w14:paraId="3698CE4F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sexlineatus </w:t>
      </w:r>
      <w:r w:rsidRPr="00BD75DC">
        <w:t>TxVP M-7161</w:t>
      </w:r>
    </w:p>
    <w:p w14:paraId="1F2F6EB7" w14:textId="77777777" w:rsidR="00860EEA" w:rsidRPr="00BD75DC" w:rsidRDefault="00860EEA" w:rsidP="00860EEA"/>
    <w:p w14:paraId="79B716ED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</w:t>
      </w:r>
      <w:r w:rsidRPr="00BD75DC">
        <w:t>sp. (Travis County, Texas) TxVP M-278</w:t>
      </w:r>
    </w:p>
    <w:p w14:paraId="7FF787FE" w14:textId="77777777" w:rsidR="00860EEA" w:rsidRPr="00BD75DC" w:rsidRDefault="00860EEA" w:rsidP="00860EEA"/>
    <w:p w14:paraId="56290BE4" w14:textId="77777777" w:rsidR="00860EEA" w:rsidRPr="00BD75DC" w:rsidRDefault="00860EEA" w:rsidP="00860EEA">
      <w:pPr>
        <w:outlineLvl w:val="0"/>
      </w:pPr>
      <w:r w:rsidRPr="00BD75DC">
        <w:rPr>
          <w:i/>
        </w:rPr>
        <w:lastRenderedPageBreak/>
        <w:t>Aspidoscelis sonorae</w:t>
      </w:r>
      <w:r w:rsidRPr="00BD75DC">
        <w:t xml:space="preserve"> TxVP M-8473, M-8481, M-8562, M-8627</w:t>
      </w:r>
    </w:p>
    <w:p w14:paraId="7FBA03F7" w14:textId="77777777" w:rsidR="00860EEA" w:rsidRPr="00BD75DC" w:rsidRDefault="00860EEA" w:rsidP="00860EEA">
      <w:pPr>
        <w:rPr>
          <w:i/>
        </w:rPr>
      </w:pPr>
    </w:p>
    <w:p w14:paraId="1E370847" w14:textId="77777777" w:rsidR="00860EEA" w:rsidRPr="00BD75DC" w:rsidRDefault="00860EEA" w:rsidP="00860EEA">
      <w:r w:rsidRPr="00BD75DC">
        <w:rPr>
          <w:i/>
        </w:rPr>
        <w:t xml:space="preserve">Aspidoscelis tigris </w:t>
      </w:r>
      <w:r w:rsidRPr="00BD75DC">
        <w:t>TxVP M-8469, M-8477, M-8482, M-8629, M-8630, M-8631, M-15033, M-15034, M-15035; UCMP 138075</w:t>
      </w:r>
    </w:p>
    <w:p w14:paraId="404554D9" w14:textId="77777777" w:rsidR="00860EEA" w:rsidRPr="00BD75DC" w:rsidRDefault="00860EEA" w:rsidP="00860EEA"/>
    <w:p w14:paraId="3ED4E67E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Aspidoscelis uniparens </w:t>
      </w:r>
      <w:r w:rsidRPr="00BD75DC">
        <w:t>TxVP M-8479, M-8480, M-8565</w:t>
      </w:r>
    </w:p>
    <w:p w14:paraId="089B4B90" w14:textId="77777777" w:rsidR="00860EEA" w:rsidRPr="00BD75DC" w:rsidRDefault="00860EEA" w:rsidP="00860EEA"/>
    <w:p w14:paraId="48AE9A58" w14:textId="62DA8040" w:rsidR="00860EEA" w:rsidRPr="00BD75DC" w:rsidRDefault="00860EEA" w:rsidP="00860EEA">
      <w:pPr>
        <w:outlineLvl w:val="0"/>
      </w:pPr>
      <w:r w:rsidRPr="00BD75DC">
        <w:rPr>
          <w:i/>
        </w:rPr>
        <w:t>Callopistes maculatus</w:t>
      </w:r>
      <w:r w:rsidRPr="00BD75DC">
        <w:t xml:space="preserve"> MVZ 175858; TxVP M-8461; UF 61305</w:t>
      </w:r>
    </w:p>
    <w:p w14:paraId="6D64034C" w14:textId="77777777" w:rsidR="00860EEA" w:rsidRPr="00BD75DC" w:rsidRDefault="00860EEA" w:rsidP="00860EEA"/>
    <w:p w14:paraId="30DF78F1" w14:textId="73770A1D" w:rsidR="00860EEA" w:rsidRPr="00BD75DC" w:rsidRDefault="00860EEA" w:rsidP="00860EEA">
      <w:pPr>
        <w:outlineLvl w:val="0"/>
      </w:pPr>
      <w:r w:rsidRPr="00BD75DC">
        <w:rPr>
          <w:i/>
        </w:rPr>
        <w:t xml:space="preserve">Callopistes flavipunctatus </w:t>
      </w:r>
      <w:r w:rsidRPr="00BD75DC">
        <w:t>MVZ 82409; UF 76336</w:t>
      </w:r>
    </w:p>
    <w:p w14:paraId="082F729F" w14:textId="77777777" w:rsidR="00860EEA" w:rsidRPr="00BD75DC" w:rsidRDefault="00860EEA" w:rsidP="00860EEA"/>
    <w:p w14:paraId="1F4CF2AA" w14:textId="38CBE5D5" w:rsidR="00860EEA" w:rsidRPr="00BD75DC" w:rsidRDefault="00860EEA" w:rsidP="00860EEA">
      <w:pPr>
        <w:outlineLvl w:val="0"/>
      </w:pPr>
      <w:r w:rsidRPr="00BD75DC">
        <w:rPr>
          <w:i/>
        </w:rPr>
        <w:t xml:space="preserve">Cnemidophorus lemniscatus </w:t>
      </w:r>
      <w:r w:rsidRPr="00BD75DC">
        <w:t>MVZ 83452; UF 76231, 99421, 99530, 99950</w:t>
      </w:r>
    </w:p>
    <w:p w14:paraId="6606205F" w14:textId="77777777" w:rsidR="00860EEA" w:rsidRPr="00BD75DC" w:rsidRDefault="00860EEA" w:rsidP="00860EEA"/>
    <w:p w14:paraId="1414DAB2" w14:textId="013CFA6B" w:rsidR="00860EEA" w:rsidRPr="00BD75DC" w:rsidRDefault="00860EEA" w:rsidP="00860EEA">
      <w:pPr>
        <w:outlineLvl w:val="0"/>
        <w:rPr>
          <w:i/>
        </w:rPr>
      </w:pPr>
      <w:r w:rsidRPr="00BD75DC">
        <w:rPr>
          <w:i/>
        </w:rPr>
        <w:t>Dicrodon guttulatum</w:t>
      </w:r>
      <w:r w:rsidRPr="00BD75DC">
        <w:t xml:space="preserve"> MVZ 77474; UF 48447</w:t>
      </w:r>
    </w:p>
    <w:p w14:paraId="7F168DA4" w14:textId="77777777" w:rsidR="00860EEA" w:rsidRPr="00BD75DC" w:rsidRDefault="00860EEA" w:rsidP="00860EEA">
      <w:pPr>
        <w:rPr>
          <w:i/>
        </w:rPr>
      </w:pPr>
    </w:p>
    <w:p w14:paraId="1F44C883" w14:textId="1B5F8CC7" w:rsidR="00860EEA" w:rsidRPr="00BD75DC" w:rsidRDefault="00860EEA" w:rsidP="00860EEA">
      <w:pPr>
        <w:outlineLvl w:val="0"/>
      </w:pPr>
      <w:r w:rsidRPr="00BD75DC">
        <w:rPr>
          <w:i/>
        </w:rPr>
        <w:t xml:space="preserve">Dicrodon heterolepis </w:t>
      </w:r>
      <w:r w:rsidRPr="00BD75DC">
        <w:t>MVZ 85399</w:t>
      </w:r>
    </w:p>
    <w:p w14:paraId="2CCD0DDA" w14:textId="77777777" w:rsidR="00860EEA" w:rsidRPr="00BD75DC" w:rsidRDefault="00860EEA" w:rsidP="00860EEA"/>
    <w:p w14:paraId="519929E1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Dracaena guianensis </w:t>
      </w:r>
      <w:r w:rsidRPr="00BD75DC">
        <w:t>CAS 225062</w:t>
      </w:r>
    </w:p>
    <w:p w14:paraId="7BE873BA" w14:textId="77777777" w:rsidR="00860EEA" w:rsidRPr="00BD75DC" w:rsidRDefault="00860EEA" w:rsidP="00860EEA"/>
    <w:p w14:paraId="1FACA25B" w14:textId="2EE337F1" w:rsidR="00860EEA" w:rsidRPr="00BD75DC" w:rsidRDefault="007C77B0" w:rsidP="00860EEA">
      <w:pPr>
        <w:outlineLvl w:val="0"/>
      </w:pPr>
      <w:r>
        <w:rPr>
          <w:i/>
        </w:rPr>
        <w:t>Holcosus festivus</w:t>
      </w:r>
      <w:bookmarkStart w:id="0" w:name="_GoBack"/>
      <w:bookmarkEnd w:id="0"/>
      <w:r w:rsidR="00860EEA" w:rsidRPr="00BD75DC">
        <w:rPr>
          <w:i/>
        </w:rPr>
        <w:t xml:space="preserve"> </w:t>
      </w:r>
      <w:r w:rsidR="00860EEA" w:rsidRPr="00BD75DC">
        <w:t>MVZ 79608</w:t>
      </w:r>
    </w:p>
    <w:p w14:paraId="3CDD333B" w14:textId="77777777" w:rsidR="00860EEA" w:rsidRPr="00BD75DC" w:rsidRDefault="00860EEA" w:rsidP="00860EEA"/>
    <w:p w14:paraId="0D0344CA" w14:textId="77777777" w:rsidR="00860EEA" w:rsidRPr="00BD75DC" w:rsidRDefault="00860EEA" w:rsidP="00860EEA">
      <w:pPr>
        <w:outlineLvl w:val="0"/>
      </w:pPr>
      <w:r w:rsidRPr="00BD75DC">
        <w:rPr>
          <w:i/>
        </w:rPr>
        <w:t>Holcosus quadrilineata</w:t>
      </w:r>
      <w:r w:rsidRPr="00BD75DC">
        <w:t xml:space="preserve"> UF 37170</w:t>
      </w:r>
    </w:p>
    <w:p w14:paraId="5172B181" w14:textId="77777777" w:rsidR="00860EEA" w:rsidRPr="00BD75DC" w:rsidRDefault="00860EEA" w:rsidP="00860EEA"/>
    <w:p w14:paraId="38107D94" w14:textId="77777777" w:rsidR="00860EEA" w:rsidRPr="00BD75DC" w:rsidRDefault="00860EEA" w:rsidP="00860EEA">
      <w:pPr>
        <w:outlineLvl w:val="0"/>
      </w:pPr>
      <w:r w:rsidRPr="00BD75DC">
        <w:rPr>
          <w:i/>
        </w:rPr>
        <w:t>Holcosus undulatus</w:t>
      </w:r>
      <w:r w:rsidRPr="00BD75DC">
        <w:t xml:space="preserve"> CAS 68659l; UF 51244</w:t>
      </w:r>
    </w:p>
    <w:p w14:paraId="6BAE56D4" w14:textId="77777777" w:rsidR="00860EEA" w:rsidRPr="00BD75DC" w:rsidRDefault="00860EEA" w:rsidP="00860EEA"/>
    <w:p w14:paraId="1A45E879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Kentropyx borckiana </w:t>
      </w:r>
      <w:r w:rsidRPr="00BD75DC">
        <w:t>UF 99285</w:t>
      </w:r>
    </w:p>
    <w:p w14:paraId="06F41B57" w14:textId="77777777" w:rsidR="00860EEA" w:rsidRPr="00BD75DC" w:rsidRDefault="00860EEA" w:rsidP="00860EEA"/>
    <w:p w14:paraId="5DC9809E" w14:textId="4593618D" w:rsidR="00860EEA" w:rsidRPr="00BD75DC" w:rsidRDefault="00860EEA" w:rsidP="00860EEA">
      <w:pPr>
        <w:outlineLvl w:val="0"/>
      </w:pPr>
      <w:r w:rsidRPr="00BD75DC">
        <w:rPr>
          <w:i/>
        </w:rPr>
        <w:t xml:space="preserve">Kentropyx pelviceps </w:t>
      </w:r>
      <w:r w:rsidRPr="00BD75DC">
        <w:t>MVZ 174864</w:t>
      </w:r>
    </w:p>
    <w:p w14:paraId="16580717" w14:textId="77777777" w:rsidR="00860EEA" w:rsidRPr="00BD75DC" w:rsidRDefault="00860EEA" w:rsidP="00860EEA"/>
    <w:p w14:paraId="4A14C117" w14:textId="77777777" w:rsidR="00860EEA" w:rsidRPr="00BD75DC" w:rsidRDefault="00860EEA" w:rsidP="00860EEA">
      <w:pPr>
        <w:outlineLvl w:val="0"/>
      </w:pPr>
      <w:r w:rsidRPr="00BD75DC">
        <w:rPr>
          <w:i/>
        </w:rPr>
        <w:t>Medopheos edracanthus</w:t>
      </w:r>
      <w:r w:rsidRPr="00BD75DC">
        <w:t xml:space="preserve"> UF 99684</w:t>
      </w:r>
    </w:p>
    <w:p w14:paraId="194070FD" w14:textId="77777777" w:rsidR="00860EEA" w:rsidRPr="00BD75DC" w:rsidRDefault="00860EEA" w:rsidP="00860EEA"/>
    <w:p w14:paraId="583B6763" w14:textId="77777777" w:rsidR="00860EEA" w:rsidRPr="00BD75DC" w:rsidRDefault="00860EEA" w:rsidP="00860EEA">
      <w:pPr>
        <w:outlineLvl w:val="0"/>
      </w:pPr>
      <w:r w:rsidRPr="00BD75DC">
        <w:rPr>
          <w:i/>
        </w:rPr>
        <w:t>Pholidoscelis chrysolaemus</w:t>
      </w:r>
      <w:r w:rsidRPr="00BD75DC">
        <w:t xml:space="preserve"> UF 99352, 99646</w:t>
      </w:r>
    </w:p>
    <w:p w14:paraId="79FA13C2" w14:textId="77777777" w:rsidR="00860EEA" w:rsidRPr="00BD75DC" w:rsidRDefault="00860EEA" w:rsidP="00860EEA"/>
    <w:p w14:paraId="09D4EEAB" w14:textId="77777777" w:rsidR="00860EEA" w:rsidRPr="00BD75DC" w:rsidRDefault="00860EEA" w:rsidP="00860EEA">
      <w:pPr>
        <w:outlineLvl w:val="0"/>
      </w:pPr>
      <w:r w:rsidRPr="00BD75DC">
        <w:rPr>
          <w:i/>
        </w:rPr>
        <w:t>Pholidoscelis lineolatus</w:t>
      </w:r>
      <w:r w:rsidRPr="00BD75DC">
        <w:t xml:space="preserve"> UF 99354</w:t>
      </w:r>
    </w:p>
    <w:p w14:paraId="48D4CCE5" w14:textId="77777777" w:rsidR="00860EEA" w:rsidRPr="00BD75DC" w:rsidRDefault="00860EEA" w:rsidP="00860EEA"/>
    <w:p w14:paraId="26C53E91" w14:textId="77777777" w:rsidR="00860EEA" w:rsidRPr="00BD75DC" w:rsidRDefault="00860EEA" w:rsidP="00860EEA">
      <w:pPr>
        <w:outlineLvl w:val="0"/>
      </w:pPr>
      <w:r w:rsidRPr="00BD75DC">
        <w:rPr>
          <w:i/>
        </w:rPr>
        <w:t>Pholidoscelis plei</w:t>
      </w:r>
      <w:r w:rsidRPr="00BD75DC">
        <w:t xml:space="preserve"> UF 22260</w:t>
      </w:r>
    </w:p>
    <w:p w14:paraId="77FDFE30" w14:textId="77777777" w:rsidR="00860EEA" w:rsidRPr="00BD75DC" w:rsidRDefault="00860EEA" w:rsidP="00860EEA"/>
    <w:p w14:paraId="660D7C82" w14:textId="77777777" w:rsidR="00860EEA" w:rsidRPr="00BD75DC" w:rsidRDefault="00860EEA" w:rsidP="00860EEA">
      <w:pPr>
        <w:outlineLvl w:val="0"/>
      </w:pPr>
      <w:r w:rsidRPr="00BD75DC">
        <w:rPr>
          <w:i/>
        </w:rPr>
        <w:t>Pholidoscelis taeniurus</w:t>
      </w:r>
      <w:r w:rsidRPr="00BD75DC">
        <w:t xml:space="preserve"> UF 99572</w:t>
      </w:r>
    </w:p>
    <w:p w14:paraId="2E6E77D8" w14:textId="77777777" w:rsidR="00860EEA" w:rsidRPr="00BD75DC" w:rsidRDefault="00860EEA" w:rsidP="00860EEA"/>
    <w:p w14:paraId="5EF87388" w14:textId="77777777" w:rsidR="00860EEA" w:rsidRPr="00BD75DC" w:rsidRDefault="00860EEA" w:rsidP="00860EEA">
      <w:pPr>
        <w:outlineLvl w:val="0"/>
      </w:pPr>
      <w:r w:rsidRPr="00BD75DC">
        <w:rPr>
          <w:i/>
        </w:rPr>
        <w:t>Salvator merianae</w:t>
      </w:r>
      <w:r w:rsidRPr="00BD75DC">
        <w:t xml:space="preserve"> UF 158009, 175135</w:t>
      </w:r>
    </w:p>
    <w:p w14:paraId="7C750EFB" w14:textId="77777777" w:rsidR="00860EEA" w:rsidRPr="00BD75DC" w:rsidRDefault="00860EEA" w:rsidP="00860EEA"/>
    <w:p w14:paraId="31CCA693" w14:textId="42123331" w:rsidR="00860EEA" w:rsidRPr="00BD75DC" w:rsidRDefault="00860EEA" w:rsidP="00860EEA">
      <w:pPr>
        <w:outlineLvl w:val="0"/>
      </w:pPr>
      <w:r w:rsidRPr="00BD75DC">
        <w:rPr>
          <w:i/>
        </w:rPr>
        <w:t xml:space="preserve">Salvator rufescens </w:t>
      </w:r>
      <w:r w:rsidRPr="00BD75DC">
        <w:t>MVZ 92987; UF 135285</w:t>
      </w:r>
    </w:p>
    <w:p w14:paraId="131F24C1" w14:textId="77777777" w:rsidR="00860EEA" w:rsidRPr="00BD75DC" w:rsidRDefault="00860EEA" w:rsidP="00860EEA"/>
    <w:p w14:paraId="2CD1C14D" w14:textId="4F42B7E4" w:rsidR="00860EEA" w:rsidRPr="00BD75DC" w:rsidRDefault="00860EEA" w:rsidP="00860EEA">
      <w:pPr>
        <w:outlineLvl w:val="0"/>
      </w:pPr>
      <w:r w:rsidRPr="00BD75DC">
        <w:rPr>
          <w:i/>
        </w:rPr>
        <w:t>Teius teyou</w:t>
      </w:r>
      <w:r w:rsidRPr="00BD75DC">
        <w:t xml:space="preserve"> MVZ 92947</w:t>
      </w:r>
    </w:p>
    <w:p w14:paraId="05F181DD" w14:textId="77777777" w:rsidR="00860EEA" w:rsidRPr="00BD75DC" w:rsidRDefault="00860EEA" w:rsidP="00860EEA"/>
    <w:p w14:paraId="1D0FBB6D" w14:textId="77777777" w:rsidR="00860EEA" w:rsidRPr="00BD75DC" w:rsidRDefault="00860EEA" w:rsidP="00860EEA">
      <w:pPr>
        <w:outlineLvl w:val="0"/>
      </w:pPr>
      <w:r w:rsidRPr="00BD75DC">
        <w:rPr>
          <w:i/>
        </w:rPr>
        <w:t>Tupinambis nigropunctatus</w:t>
      </w:r>
      <w:r w:rsidRPr="00BD75DC">
        <w:t xml:space="preserve"> TxVP M-8632, M-8633</w:t>
      </w:r>
    </w:p>
    <w:p w14:paraId="7F960AA7" w14:textId="77777777" w:rsidR="00860EEA" w:rsidRPr="00BD75DC" w:rsidRDefault="00860EEA" w:rsidP="00860EEA"/>
    <w:p w14:paraId="3A23A281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Tupinambis teguixin </w:t>
      </w:r>
      <w:r w:rsidRPr="00BD75DC">
        <w:t>UF 22154, 153696</w:t>
      </w:r>
    </w:p>
    <w:p w14:paraId="041DEFD5" w14:textId="77777777" w:rsidR="00860EEA" w:rsidRPr="00BD75DC" w:rsidRDefault="00860EEA" w:rsidP="00860EEA"/>
    <w:p w14:paraId="0B865E01" w14:textId="77777777" w:rsidR="00860EEA" w:rsidRPr="00BD75DC" w:rsidRDefault="00860EEA" w:rsidP="00860EEA"/>
    <w:p w14:paraId="3CD0F281" w14:textId="77777777" w:rsidR="00860EEA" w:rsidRPr="00BD75DC" w:rsidRDefault="00860EEA" w:rsidP="00860EEA">
      <w:pPr>
        <w:outlineLvl w:val="0"/>
        <w:rPr>
          <w:b/>
        </w:rPr>
      </w:pPr>
      <w:r w:rsidRPr="00BD75DC">
        <w:rPr>
          <w:b/>
        </w:rPr>
        <w:t>Gymnophthalmidae + Alopoglossidae</w:t>
      </w:r>
    </w:p>
    <w:p w14:paraId="36F403CC" w14:textId="77777777" w:rsidR="00860EEA" w:rsidRPr="00BD75DC" w:rsidRDefault="00860EEA" w:rsidP="00860EEA"/>
    <w:p w14:paraId="4A428725" w14:textId="77777777" w:rsidR="00860EEA" w:rsidRPr="00BD75DC" w:rsidRDefault="00860EEA" w:rsidP="00860EEA">
      <w:pPr>
        <w:outlineLvl w:val="0"/>
      </w:pPr>
      <w:r w:rsidRPr="00BD75DC">
        <w:rPr>
          <w:i/>
        </w:rPr>
        <w:t>Bachia peruana</w:t>
      </w:r>
      <w:r w:rsidRPr="00BD75DC">
        <w:t xml:space="preserve"> CAS 93227</w:t>
      </w:r>
    </w:p>
    <w:p w14:paraId="75476EB4" w14:textId="77777777" w:rsidR="00860EEA" w:rsidRPr="00BD75DC" w:rsidRDefault="00860EEA" w:rsidP="00860EEA"/>
    <w:p w14:paraId="506EEE8B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Echinosaura panamensis </w:t>
      </w:r>
      <w:r w:rsidRPr="00BD75DC">
        <w:t>CAS 99994</w:t>
      </w:r>
    </w:p>
    <w:p w14:paraId="4AC22DC7" w14:textId="77777777" w:rsidR="00860EEA" w:rsidRPr="00BD75DC" w:rsidRDefault="00860EEA" w:rsidP="00860EEA"/>
    <w:p w14:paraId="1662F89F" w14:textId="3C0B2DB0" w:rsidR="00860EEA" w:rsidRPr="00E974E7" w:rsidRDefault="00860EEA" w:rsidP="00E974E7">
      <w:pPr>
        <w:rPr>
          <w:rFonts w:eastAsia="Times New Roman"/>
        </w:rPr>
      </w:pPr>
      <w:r w:rsidRPr="00BD75DC">
        <w:rPr>
          <w:i/>
        </w:rPr>
        <w:t>Colobosaura modesta</w:t>
      </w:r>
      <w:r w:rsidRPr="00BD75DC">
        <w:t xml:space="preserve"> USNM 341978 (</w:t>
      </w:r>
      <w:r w:rsidR="00F715D8">
        <w:t xml:space="preserve">viewed on Digimorph.org, available at </w:t>
      </w:r>
      <w:hyperlink r:id="rId4" w:history="1">
        <w:r w:rsidR="00F715D8">
          <w:rPr>
            <w:rStyle w:val="Hyperlink"/>
            <w:rFonts w:eastAsia="Times New Roman"/>
          </w:rPr>
          <w:t>http://digimorph.org/specimens/Colobosaura_modesta/</w:t>
        </w:r>
      </w:hyperlink>
      <w:r w:rsidRPr="00BD75DC">
        <w:t>)</w:t>
      </w:r>
    </w:p>
    <w:p w14:paraId="6DE8B09E" w14:textId="77777777" w:rsidR="00860EEA" w:rsidRPr="00BD75DC" w:rsidRDefault="00860EEA" w:rsidP="00860EEA"/>
    <w:p w14:paraId="12CC9AD5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Gymnophthalmus speciosus </w:t>
      </w:r>
      <w:r w:rsidRPr="00BD75DC">
        <w:t>CAS 98968</w:t>
      </w:r>
    </w:p>
    <w:p w14:paraId="4E5C938D" w14:textId="77777777" w:rsidR="00860EEA" w:rsidRPr="00BD75DC" w:rsidRDefault="00860EEA" w:rsidP="00860EEA"/>
    <w:p w14:paraId="50956E93" w14:textId="13E499D3" w:rsidR="00860EEA" w:rsidRPr="00E974E7" w:rsidRDefault="00860EEA" w:rsidP="00E974E7">
      <w:pPr>
        <w:rPr>
          <w:rFonts w:eastAsia="Times New Roman"/>
        </w:rPr>
      </w:pPr>
      <w:r w:rsidRPr="00BD75DC">
        <w:rPr>
          <w:i/>
        </w:rPr>
        <w:t>Pholidobolus</w:t>
      </w:r>
      <w:r w:rsidRPr="00BD75DC">
        <w:t xml:space="preserve"> </w:t>
      </w:r>
      <w:r w:rsidRPr="00BD75DC">
        <w:rPr>
          <w:i/>
        </w:rPr>
        <w:t>montium</w:t>
      </w:r>
      <w:r w:rsidRPr="00BD75DC">
        <w:t xml:space="preserve"> FMNH 197865 (</w:t>
      </w:r>
      <w:r w:rsidR="00F715D8">
        <w:t xml:space="preserve">viewed on Digimorph.org, available at </w:t>
      </w:r>
      <w:hyperlink r:id="rId5" w:history="1">
        <w:r w:rsidR="00F715D8">
          <w:rPr>
            <w:rStyle w:val="Hyperlink"/>
            <w:rFonts w:eastAsia="Times New Roman"/>
          </w:rPr>
          <w:t>http://digimorph.org/specimens/Pholidobolus_montium/</w:t>
        </w:r>
      </w:hyperlink>
      <w:r w:rsidRPr="00BD75DC">
        <w:t>)</w:t>
      </w:r>
    </w:p>
    <w:p w14:paraId="0FBFDBE4" w14:textId="77777777" w:rsidR="00860EEA" w:rsidRPr="00BD75DC" w:rsidRDefault="00860EEA" w:rsidP="00860EEA"/>
    <w:p w14:paraId="4E636F2D" w14:textId="4D957E8B" w:rsidR="00860EEA" w:rsidRPr="00BD75DC" w:rsidRDefault="00860EEA" w:rsidP="00860EEA">
      <w:pPr>
        <w:outlineLvl w:val="0"/>
      </w:pPr>
      <w:r w:rsidRPr="00BD75DC">
        <w:rPr>
          <w:i/>
        </w:rPr>
        <w:t xml:space="preserve">Potamites ecleopus </w:t>
      </w:r>
      <w:r w:rsidRPr="00BD75DC">
        <w:t>MVZ 163399</w:t>
      </w:r>
    </w:p>
    <w:p w14:paraId="57ACF7C6" w14:textId="77777777" w:rsidR="00860EEA" w:rsidRPr="00BD75DC" w:rsidRDefault="00860EEA" w:rsidP="00860EEA"/>
    <w:p w14:paraId="21AA4C63" w14:textId="77777777" w:rsidR="00860EEA" w:rsidRPr="00BD75DC" w:rsidRDefault="00860EEA" w:rsidP="00860EEA"/>
    <w:p w14:paraId="1D412332" w14:textId="77777777" w:rsidR="00860EEA" w:rsidRPr="00BD75DC" w:rsidRDefault="00860EEA" w:rsidP="00860EEA">
      <w:pPr>
        <w:outlineLvl w:val="0"/>
        <w:rPr>
          <w:b/>
        </w:rPr>
      </w:pPr>
      <w:r w:rsidRPr="00BD75DC">
        <w:rPr>
          <w:b/>
        </w:rPr>
        <w:t>Lacertidae</w:t>
      </w:r>
    </w:p>
    <w:p w14:paraId="66EFF59A" w14:textId="77777777" w:rsidR="00860EEA" w:rsidRPr="00BD75DC" w:rsidRDefault="00860EEA" w:rsidP="00860EEA"/>
    <w:p w14:paraId="1EADF6E1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Meroles anchietae </w:t>
      </w:r>
      <w:r w:rsidRPr="00BD75DC">
        <w:t>CAS 126110</w:t>
      </w:r>
    </w:p>
    <w:p w14:paraId="12E4D8BA" w14:textId="77777777" w:rsidR="00860EEA" w:rsidRPr="00BD75DC" w:rsidRDefault="00860EEA" w:rsidP="00860EEA"/>
    <w:p w14:paraId="705B19E1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Meroles knoxii </w:t>
      </w:r>
      <w:r w:rsidRPr="00BD75DC">
        <w:t>CAS 173945</w:t>
      </w:r>
    </w:p>
    <w:p w14:paraId="71FCC36C" w14:textId="77777777" w:rsidR="00860EEA" w:rsidRPr="00BD75DC" w:rsidRDefault="00860EEA" w:rsidP="00860EEA"/>
    <w:p w14:paraId="08E1FBA7" w14:textId="2C54FCDA" w:rsidR="00860EEA" w:rsidRPr="00BD75DC" w:rsidRDefault="00860EEA" w:rsidP="00860EEA">
      <w:pPr>
        <w:outlineLvl w:val="0"/>
      </w:pPr>
      <w:r w:rsidRPr="00BD75DC">
        <w:rPr>
          <w:i/>
        </w:rPr>
        <w:t>Meroles suborbitalis</w:t>
      </w:r>
      <w:r w:rsidRPr="00BD75DC">
        <w:t xml:space="preserve"> CAS 125821</w:t>
      </w:r>
    </w:p>
    <w:p w14:paraId="607FDB0E" w14:textId="77777777" w:rsidR="00860EEA" w:rsidRPr="00BD75DC" w:rsidRDefault="00860EEA" w:rsidP="00860EEA"/>
    <w:p w14:paraId="24039A6E" w14:textId="43EDE1CF" w:rsidR="00860EEA" w:rsidRPr="00E974E7" w:rsidRDefault="00860EEA" w:rsidP="00E974E7">
      <w:pPr>
        <w:rPr>
          <w:rFonts w:eastAsia="Times New Roman"/>
        </w:rPr>
      </w:pPr>
      <w:r w:rsidRPr="00BD75DC">
        <w:rPr>
          <w:i/>
        </w:rPr>
        <w:t xml:space="preserve">Lacerta viridis </w:t>
      </w:r>
      <w:r w:rsidRPr="00BD75DC">
        <w:t>CAS uncatalogued; TxVP M-9022; YPM 12858 (</w:t>
      </w:r>
      <w:r w:rsidR="00F715D8">
        <w:t xml:space="preserve">viewed on Digimorph.org, available at </w:t>
      </w:r>
      <w:hyperlink r:id="rId6" w:history="1">
        <w:r w:rsidR="00F715D8">
          <w:rPr>
            <w:rStyle w:val="Hyperlink"/>
            <w:rFonts w:eastAsia="Times New Roman"/>
          </w:rPr>
          <w:t>http://digimorph.org/specimens/Lacerta_viridis/</w:t>
        </w:r>
      </w:hyperlink>
      <w:r w:rsidRPr="00BD75DC">
        <w:t>)</w:t>
      </w:r>
    </w:p>
    <w:p w14:paraId="3948287B" w14:textId="77777777" w:rsidR="00860EEA" w:rsidRPr="00BD75DC" w:rsidRDefault="00860EEA" w:rsidP="00860EEA"/>
    <w:p w14:paraId="2045CB34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Ophisops elegans </w:t>
      </w:r>
      <w:r w:rsidRPr="00BD75DC">
        <w:t>CAS 105902</w:t>
      </w:r>
    </w:p>
    <w:p w14:paraId="30915F89" w14:textId="77777777" w:rsidR="00860EEA" w:rsidRPr="00BD75DC" w:rsidRDefault="00860EEA" w:rsidP="00860EEA">
      <w:pPr>
        <w:rPr>
          <w:i/>
        </w:rPr>
      </w:pPr>
    </w:p>
    <w:p w14:paraId="540AD5D9" w14:textId="77777777" w:rsidR="00860EEA" w:rsidRPr="00BD75DC" w:rsidRDefault="00860EEA" w:rsidP="00860EEA">
      <w:pPr>
        <w:outlineLvl w:val="0"/>
      </w:pPr>
      <w:r w:rsidRPr="00BD75DC">
        <w:rPr>
          <w:i/>
        </w:rPr>
        <w:t>Phoenicolacerta</w:t>
      </w:r>
      <w:r w:rsidRPr="00BD75DC">
        <w:t xml:space="preserve"> (</w:t>
      </w:r>
      <w:r w:rsidRPr="00BD75DC">
        <w:rPr>
          <w:i/>
        </w:rPr>
        <w:t>Lacerta</w:t>
      </w:r>
      <w:r w:rsidRPr="00BD75DC">
        <w:t xml:space="preserve">) </w:t>
      </w:r>
      <w:r w:rsidRPr="00BD75DC">
        <w:rPr>
          <w:i/>
        </w:rPr>
        <w:t xml:space="preserve">laevis </w:t>
      </w:r>
      <w:r w:rsidRPr="00BD75DC">
        <w:t>TxVP M-15036</w:t>
      </w:r>
    </w:p>
    <w:p w14:paraId="3EBABFD2" w14:textId="77777777" w:rsidR="00860EEA" w:rsidRPr="00BD75DC" w:rsidRDefault="00860EEA" w:rsidP="00860EEA"/>
    <w:p w14:paraId="1D5DBAE6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Podarcis muralis </w:t>
      </w:r>
      <w:r w:rsidRPr="00BD75DC">
        <w:t>CAS uncatalogued</w:t>
      </w:r>
    </w:p>
    <w:p w14:paraId="2FD7DAB4" w14:textId="77777777" w:rsidR="00860EEA" w:rsidRPr="00BD75DC" w:rsidRDefault="00860EEA" w:rsidP="00860EEA"/>
    <w:p w14:paraId="06EDFA5E" w14:textId="77777777" w:rsidR="00860EEA" w:rsidRPr="00BD75DC" w:rsidRDefault="00860EEA" w:rsidP="00860EEA">
      <w:pPr>
        <w:outlineLvl w:val="0"/>
      </w:pPr>
      <w:r w:rsidRPr="00BD75DC">
        <w:rPr>
          <w:i/>
        </w:rPr>
        <w:t>Psammodromus algirus</w:t>
      </w:r>
      <w:r w:rsidRPr="00BD75DC">
        <w:t xml:space="preserve"> CAS 92431</w:t>
      </w:r>
    </w:p>
    <w:p w14:paraId="72AAACDB" w14:textId="77777777" w:rsidR="00860EEA" w:rsidRPr="00BD75DC" w:rsidRDefault="00860EEA" w:rsidP="00860EEA"/>
    <w:p w14:paraId="18B63D0E" w14:textId="17FC97D8" w:rsidR="00860EEA" w:rsidRPr="00E974E7" w:rsidRDefault="00860EEA" w:rsidP="00E974E7">
      <w:pPr>
        <w:rPr>
          <w:rFonts w:eastAsia="Times New Roman"/>
        </w:rPr>
      </w:pPr>
      <w:r w:rsidRPr="00BD75DC">
        <w:rPr>
          <w:i/>
        </w:rPr>
        <w:t>Takydromus ocellatus</w:t>
      </w:r>
      <w:r w:rsidRPr="00BD75DC">
        <w:t xml:space="preserve"> FMNH 255513 (</w:t>
      </w:r>
      <w:r w:rsidR="00F715D8">
        <w:t xml:space="preserve">viewed on Digimorph.org, available at </w:t>
      </w:r>
      <w:hyperlink r:id="rId7" w:history="1">
        <w:r w:rsidR="00F715D8">
          <w:rPr>
            <w:rStyle w:val="Hyperlink"/>
            <w:rFonts w:eastAsia="Times New Roman"/>
          </w:rPr>
          <w:t>http://digimorph.org/specimens/Takydromus_ocellatus/</w:t>
        </w:r>
      </w:hyperlink>
      <w:r w:rsidRPr="00BD75DC">
        <w:t>)</w:t>
      </w:r>
    </w:p>
    <w:p w14:paraId="2251005A" w14:textId="77777777" w:rsidR="00860EEA" w:rsidRPr="00BD75DC" w:rsidRDefault="00860EEA" w:rsidP="00860EEA"/>
    <w:p w14:paraId="1887545D" w14:textId="77777777" w:rsidR="00860EEA" w:rsidRPr="00BD75DC" w:rsidRDefault="00860EEA" w:rsidP="00860EEA">
      <w:pPr>
        <w:outlineLvl w:val="0"/>
        <w:rPr>
          <w:u w:val="single"/>
        </w:rPr>
      </w:pPr>
      <w:r w:rsidRPr="00BD75DC">
        <w:rPr>
          <w:i/>
        </w:rPr>
        <w:t>Takydromus</w:t>
      </w:r>
      <w:r w:rsidRPr="00BD75DC">
        <w:t xml:space="preserve"> cf. </w:t>
      </w:r>
      <w:r w:rsidRPr="00BD75DC">
        <w:rPr>
          <w:i/>
        </w:rPr>
        <w:t xml:space="preserve">sexlineatus </w:t>
      </w:r>
      <w:r w:rsidRPr="00BD75DC">
        <w:t>TxVP M-15037</w:t>
      </w:r>
    </w:p>
    <w:p w14:paraId="1ABC3B32" w14:textId="77777777" w:rsidR="00860EEA" w:rsidRPr="00BD75DC" w:rsidRDefault="00860EEA" w:rsidP="00860EEA"/>
    <w:p w14:paraId="4237A49C" w14:textId="77777777" w:rsidR="00860EEA" w:rsidRPr="00BD75DC" w:rsidRDefault="00860EEA" w:rsidP="00860EEA">
      <w:pPr>
        <w:outlineLvl w:val="0"/>
      </w:pPr>
      <w:r w:rsidRPr="00BD75DC">
        <w:rPr>
          <w:i/>
        </w:rPr>
        <w:t xml:space="preserve">Teira </w:t>
      </w:r>
      <w:r w:rsidRPr="00BD75DC">
        <w:t>(</w:t>
      </w:r>
      <w:r w:rsidRPr="00BD75DC">
        <w:rPr>
          <w:i/>
        </w:rPr>
        <w:t>Lacerta</w:t>
      </w:r>
      <w:r w:rsidRPr="00BD75DC">
        <w:t>)</w:t>
      </w:r>
      <w:r w:rsidRPr="00BD75DC">
        <w:rPr>
          <w:i/>
        </w:rPr>
        <w:t xml:space="preserve"> dugesii </w:t>
      </w:r>
      <w:r w:rsidRPr="00BD75DC">
        <w:t>CAS 94069</w:t>
      </w:r>
    </w:p>
    <w:p w14:paraId="6BB2DE65" w14:textId="77777777" w:rsidR="00860EEA" w:rsidRPr="00BD75DC" w:rsidRDefault="00860EEA" w:rsidP="00860EEA"/>
    <w:p w14:paraId="480AADD8" w14:textId="77777777" w:rsidR="00860EEA" w:rsidRPr="00BD75DC" w:rsidRDefault="00860EEA" w:rsidP="00860EEA">
      <w:pPr>
        <w:outlineLvl w:val="0"/>
      </w:pPr>
      <w:r w:rsidRPr="00BD75DC">
        <w:rPr>
          <w:i/>
        </w:rPr>
        <w:t>Timon lepidus</w:t>
      </w:r>
      <w:r w:rsidRPr="00BD75DC">
        <w:t xml:space="preserve"> (</w:t>
      </w:r>
      <w:r w:rsidRPr="00BD75DC">
        <w:rPr>
          <w:i/>
        </w:rPr>
        <w:t>Lacerta ocellata</w:t>
      </w:r>
      <w:r w:rsidRPr="00BD75DC">
        <w:t>)</w:t>
      </w:r>
      <w:r w:rsidRPr="00BD75DC">
        <w:rPr>
          <w:i/>
        </w:rPr>
        <w:t xml:space="preserve"> </w:t>
      </w:r>
      <w:r w:rsidRPr="00BD75DC">
        <w:t>CAS 225587, 225588; TxVP M-8499</w:t>
      </w:r>
    </w:p>
    <w:p w14:paraId="5CBC19B3" w14:textId="77777777" w:rsidR="00860EEA" w:rsidRPr="00BD75DC" w:rsidRDefault="00860EEA" w:rsidP="00860EEA"/>
    <w:p w14:paraId="3732C6E3" w14:textId="21FEFEB5" w:rsidR="00723994" w:rsidRDefault="002E5A8D">
      <w:r>
        <w:t>References:</w:t>
      </w:r>
    </w:p>
    <w:p w14:paraId="0387A95A" w14:textId="77777777" w:rsidR="00E952DF" w:rsidRDefault="00E952DF"/>
    <w:p w14:paraId="01E1781B" w14:textId="29DA1725" w:rsidR="00E952DF" w:rsidRDefault="00E952DF" w:rsidP="00E952DF">
      <w:r>
        <w:t xml:space="preserve">1. Morphosource.org. 2020a </w:t>
      </w:r>
      <w:r w:rsidRPr="00E974E7">
        <w:rPr>
          <w:i/>
        </w:rPr>
        <w:t>Ameivula ocellifera</w:t>
      </w:r>
      <w:r>
        <w:t xml:space="preserve"> (media number M45303-82564). ark:/87602/ m4/M82564. Accessed June 1, 2020. See http:// www.morphosource.org/Detail/MediaDetail/ Show/media_id/45303.</w:t>
      </w:r>
    </w:p>
    <w:p w14:paraId="60FBC1A9" w14:textId="77777777" w:rsidR="00E952DF" w:rsidRDefault="00E952DF" w:rsidP="00E952DF"/>
    <w:p w14:paraId="06789B9E" w14:textId="3157DA39" w:rsidR="00E952DF" w:rsidRDefault="00E952DF" w:rsidP="00E952DF">
      <w:r>
        <w:t xml:space="preserve">2. Morphosource.org. 2020b </w:t>
      </w:r>
      <w:r w:rsidRPr="00E974E7">
        <w:rPr>
          <w:i/>
        </w:rPr>
        <w:t>Aurivela longicauda</w:t>
      </w:r>
      <w:r>
        <w:t xml:space="preserve"> (media number M45295-82556). ark:/87602/ m4/M82556. Accessed June 1, 2020. See http:// www.morphosource.org/Detail/MediaDetail/ Show/media_id/45295.</w:t>
      </w:r>
    </w:p>
    <w:sectPr w:rsidR="00E952DF" w:rsidSect="00A35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EEA"/>
    <w:rsid w:val="00206B2F"/>
    <w:rsid w:val="002E5A8D"/>
    <w:rsid w:val="0033056B"/>
    <w:rsid w:val="003460AF"/>
    <w:rsid w:val="004B6649"/>
    <w:rsid w:val="004E0D38"/>
    <w:rsid w:val="00724C07"/>
    <w:rsid w:val="007C77B0"/>
    <w:rsid w:val="007E610A"/>
    <w:rsid w:val="00860EEA"/>
    <w:rsid w:val="00867403"/>
    <w:rsid w:val="00905B67"/>
    <w:rsid w:val="00954877"/>
    <w:rsid w:val="009908C6"/>
    <w:rsid w:val="00A35E38"/>
    <w:rsid w:val="00AF76F9"/>
    <w:rsid w:val="00B2272E"/>
    <w:rsid w:val="00BF2428"/>
    <w:rsid w:val="00E74AFA"/>
    <w:rsid w:val="00E952DF"/>
    <w:rsid w:val="00E974E7"/>
    <w:rsid w:val="00EE5ABC"/>
    <w:rsid w:val="00F7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F58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610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2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D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715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digimorph.org/specimens/Colobosaura_modesta/" TargetMode="External"/><Relationship Id="rId5" Type="http://schemas.openxmlformats.org/officeDocument/2006/relationships/hyperlink" Target="http://digimorph.org/specimens/Pholidobolus_montium/" TargetMode="External"/><Relationship Id="rId6" Type="http://schemas.openxmlformats.org/officeDocument/2006/relationships/hyperlink" Target="http://digimorph.org/specimens/Lacerta_viridis/" TargetMode="External"/><Relationship Id="rId7" Type="http://schemas.openxmlformats.org/officeDocument/2006/relationships/hyperlink" Target="http://digimorph.org/specimens/Takydromus_ocellatus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56</Words>
  <Characters>3172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1</vt:i4>
      </vt:variant>
    </vt:vector>
  </HeadingPairs>
  <TitlesOfParts>
    <vt:vector size="62" baseType="lpstr">
      <vt:lpstr/>
      <vt:lpstr>ESM 1</vt:lpstr>
      <vt:lpstr/>
      <vt:lpstr>Comparative specimens</vt:lpstr>
      <vt:lpstr/>
      <vt:lpstr>List of comparative specimens used to identify Miocene teiid lizard fossil.</vt:lpstr>
      <vt:lpstr>Teiidae</vt:lpstr>
      <vt:lpstr>Ameiva ameiva UF 57894, 57896, 63937, 69018</vt:lpstr>
      <vt:lpstr>Ameiva praesignis UF 135491</vt:lpstr>
      <vt:lpstr/>
      <vt:lpstr>Ameivula ocellifera CAS 49378 [1]</vt:lpstr>
      <vt:lpstr/>
      <vt:lpstr>Aurivela longicauda CAS 18414 [2]</vt:lpstr>
      <vt:lpstr>Aspidoscelis deppii CAS 68970; TNHC 96783, 96795</vt:lpstr>
      <vt:lpstr>Aspidoscelis exsanguis TxVP M-8468</vt:lpstr>
      <vt:lpstr>Aspidoscelis flagellicauda TxVP M-8470, M-15027</vt:lpstr>
      <vt:lpstr>Aspidoscelis gularis TxVP M-15028</vt:lpstr>
      <vt:lpstr>Aspidoscelis hyperythrus TxVP M-15029, M-15030</vt:lpstr>
      <vt:lpstr>Aspidoscelis inornata TxVP M-8471</vt:lpstr>
      <vt:lpstr>Aspidoscelis marmoratus TxVP M-15031, TxVP M-15032</vt:lpstr>
      <vt:lpstr>Aspidoscelis neomexicana UF 57181</vt:lpstr>
      <vt:lpstr>Aspidoscelis sexlineatus TxVP M-7161</vt:lpstr>
      <vt:lpstr>Aspidoscelis sp. (Travis County, Texas) TxVP M-278</vt:lpstr>
      <vt:lpstr>Aspidoscelis sonorae TxVP M-8473, M-8481, M-8562, M-8627</vt:lpstr>
      <vt:lpstr>Aspidoscelis uniparens TxVP M-8479, M-8480, M-8565</vt:lpstr>
      <vt:lpstr>Callopistes maculatus MVZ 175858; TxVP M-8461; UF 61305</vt:lpstr>
      <vt:lpstr>Callopistes flavipunctatus MVZ 82409; UF 76336</vt:lpstr>
      <vt:lpstr>Cnemidophorus lemniscatus MVZ 83452; UF 76231, 99421, 99530, 99950</vt:lpstr>
      <vt:lpstr>Dicrodon guttulatum MVZ 77474; UF 48447</vt:lpstr>
      <vt:lpstr>Dicrodon heterolepis MVZ 85399</vt:lpstr>
      <vt:lpstr>Dracaena guianensis CAS 225062</vt:lpstr>
      <vt:lpstr>Holcosus festiva MVZ 79608</vt:lpstr>
      <vt:lpstr>Holcosus quadrilineata UF 37170</vt:lpstr>
      <vt:lpstr>Holcosus undulatus CAS 68659l; UF 51244</vt:lpstr>
      <vt:lpstr>Kentropyx borckiana UF 99285</vt:lpstr>
      <vt:lpstr>Kentropyx pelviceps MVZ 174864</vt:lpstr>
      <vt:lpstr>Medopheos edracanthus UF 99684</vt:lpstr>
      <vt:lpstr>Pholidoscelis chrysolaemus UF 99352, 99646</vt:lpstr>
      <vt:lpstr>Pholidoscelis lineolatus UF 99354</vt:lpstr>
      <vt:lpstr>Pholidoscelis plei UF 22260</vt:lpstr>
      <vt:lpstr>Pholidoscelis taeniurus UF 99572</vt:lpstr>
      <vt:lpstr>Salvator merianae UF 158009, 175135</vt:lpstr>
      <vt:lpstr>Salvator rufescens MVZ 92987; UF 135285</vt:lpstr>
      <vt:lpstr>Teius teyou MVZ 92947</vt:lpstr>
      <vt:lpstr>Tupinambis nigropunctatus TxVP M-8632, M-8633</vt:lpstr>
      <vt:lpstr>Tupinambis teguixin UF 22154, 153696</vt:lpstr>
      <vt:lpstr>Gymnophthalmidae + Alopoglossidae</vt:lpstr>
      <vt:lpstr>Bachia peruana CAS 93227</vt:lpstr>
      <vt:lpstr>Echinosaura panamensis CAS 99994</vt:lpstr>
      <vt:lpstr>Gymnophthalmus speciosus CAS 98968</vt:lpstr>
      <vt:lpstr>Potamites ecleopus MVZ 163399</vt:lpstr>
      <vt:lpstr>Lacertidae</vt:lpstr>
      <vt:lpstr>Meroles anchietae CAS 126110</vt:lpstr>
      <vt:lpstr>Meroles knoxii CAS 173945</vt:lpstr>
      <vt:lpstr>Meroles suborbitalis: CAS 125821</vt:lpstr>
      <vt:lpstr>Ophisops elegans CAS 105902</vt:lpstr>
      <vt:lpstr>Phoenicolacerta (Lacerta) laevis TxVP M-15036</vt:lpstr>
      <vt:lpstr>Podarcis muralis CAS uncatalogued</vt:lpstr>
      <vt:lpstr>Psammodromus algirus CAS 92431</vt:lpstr>
      <vt:lpstr>Takydromus cf. sexlineatus TxVP M-15037</vt:lpstr>
      <vt:lpstr>Teira (Lacerta) dugesii CAS 94069</vt:lpstr>
      <vt:lpstr>Timon lepidus (Lacerta ocellata) CAS 225587, 225588; TxVP M-8499</vt:lpstr>
    </vt:vector>
  </TitlesOfParts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etta, Simon</dc:creator>
  <cp:keywords/>
  <dc:description/>
  <cp:lastModifiedBy>Scarpetta, Simon</cp:lastModifiedBy>
  <cp:revision>18</cp:revision>
  <dcterms:created xsi:type="dcterms:W3CDTF">2020-02-25T20:13:00Z</dcterms:created>
  <dcterms:modified xsi:type="dcterms:W3CDTF">2020-07-24T17:47:00Z</dcterms:modified>
</cp:coreProperties>
</file>